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4A001" w14:textId="77777777" w:rsidR="00C82288" w:rsidRPr="00E0512D" w:rsidRDefault="00C82288" w:rsidP="00C82288">
      <w:pPr>
        <w:rPr>
          <w:b/>
          <w:bCs/>
          <w:sz w:val="28"/>
          <w:szCs w:val="28"/>
        </w:rPr>
      </w:pPr>
      <w:r w:rsidRPr="00E0512D">
        <w:rPr>
          <w:b/>
          <w:bCs/>
          <w:sz w:val="28"/>
          <w:szCs w:val="28"/>
        </w:rPr>
        <w:t>Supplementary Figure 3</w:t>
      </w:r>
    </w:p>
    <w:p w14:paraId="0F3AFEF0" w14:textId="77777777" w:rsidR="00C82288" w:rsidRPr="00E0512D" w:rsidRDefault="00C82288" w:rsidP="00C82288">
      <w:pPr>
        <w:rPr>
          <w:b/>
          <w:bCs/>
          <w:sz w:val="28"/>
          <w:szCs w:val="28"/>
        </w:rPr>
      </w:pPr>
    </w:p>
    <w:p w14:paraId="6552F5FB" w14:textId="089E0788" w:rsidR="00C82288" w:rsidRPr="00E0512D" w:rsidRDefault="00C82288" w:rsidP="00C82288">
      <w:pPr>
        <w:rPr>
          <w:b/>
          <w:bCs/>
          <w:sz w:val="28"/>
          <w:szCs w:val="28"/>
        </w:rPr>
      </w:pPr>
      <w:r w:rsidRPr="00E0512D">
        <w:rPr>
          <w:b/>
          <w:bCs/>
          <w:sz w:val="28"/>
          <w:szCs w:val="28"/>
        </w:rPr>
        <w:t>Interview Guide</w:t>
      </w:r>
      <w:r w:rsidR="00460307">
        <w:rPr>
          <w:b/>
          <w:bCs/>
          <w:sz w:val="28"/>
          <w:szCs w:val="28"/>
        </w:rPr>
        <w:t xml:space="preserve"> </w:t>
      </w:r>
      <w:r w:rsidRPr="00E0512D">
        <w:rPr>
          <w:b/>
          <w:bCs/>
          <w:sz w:val="28"/>
          <w:szCs w:val="28"/>
        </w:rPr>
        <w:t>– Consumer Involvement Program Study</w:t>
      </w:r>
    </w:p>
    <w:p w14:paraId="15FE6297" w14:textId="68D8E1E5" w:rsidR="00C82288" w:rsidRPr="009455D7" w:rsidRDefault="00460307" w:rsidP="00C82288">
      <w:pPr>
        <w:rPr>
          <w:sz w:val="24"/>
          <w:szCs w:val="24"/>
        </w:rPr>
      </w:pPr>
      <w:r>
        <w:t xml:space="preserve">Indicative </w:t>
      </w:r>
      <w:r w:rsidR="00E0512D" w:rsidRPr="009455D7">
        <w:rPr>
          <w:sz w:val="24"/>
          <w:szCs w:val="24"/>
        </w:rPr>
        <w:t>questions developed for</w:t>
      </w:r>
      <w:r w:rsidR="009455D7" w:rsidRPr="009455D7">
        <w:rPr>
          <w:sz w:val="24"/>
          <w:szCs w:val="24"/>
        </w:rPr>
        <w:t xml:space="preserve"> </w:t>
      </w:r>
      <w:r w:rsidR="00C82288" w:rsidRPr="009455D7">
        <w:rPr>
          <w:sz w:val="24"/>
          <w:szCs w:val="24"/>
        </w:rPr>
        <w:t xml:space="preserve">Consumers/Researchers </w:t>
      </w:r>
    </w:p>
    <w:p w14:paraId="5B18FD51" w14:textId="77777777" w:rsidR="00C82288" w:rsidRPr="009455D7" w:rsidRDefault="00C82288" w:rsidP="00C82288">
      <w:pPr>
        <w:rPr>
          <w:sz w:val="24"/>
          <w:szCs w:val="24"/>
        </w:rPr>
      </w:pPr>
    </w:p>
    <w:p w14:paraId="2C8C9FA5" w14:textId="77777777" w:rsidR="00460307" w:rsidRDefault="00C82288" w:rsidP="00E0512D">
      <w:pPr>
        <w:rPr>
          <w:i/>
          <w:iCs/>
          <w:sz w:val="24"/>
          <w:szCs w:val="24"/>
        </w:rPr>
      </w:pPr>
      <w:r w:rsidRPr="009455D7">
        <w:rPr>
          <w:i/>
          <w:iCs/>
          <w:sz w:val="24"/>
          <w:szCs w:val="24"/>
        </w:rPr>
        <w:t>Preamble conversation – talk about project/context</w:t>
      </w:r>
    </w:p>
    <w:p w14:paraId="65CA28BE" w14:textId="4BF26154" w:rsidR="00C82288" w:rsidRPr="009455D7" w:rsidRDefault="00C82288" w:rsidP="00E0512D">
      <w:pPr>
        <w:rPr>
          <w:i/>
          <w:iCs/>
          <w:sz w:val="24"/>
          <w:szCs w:val="24"/>
        </w:rPr>
      </w:pPr>
      <w:r w:rsidRPr="009455D7">
        <w:rPr>
          <w:i/>
          <w:iCs/>
          <w:sz w:val="24"/>
          <w:szCs w:val="24"/>
        </w:rPr>
        <w:t>(Opportunity to ask questions/clarify with interviewer)</w:t>
      </w:r>
    </w:p>
    <w:p w14:paraId="1789F3D1" w14:textId="77777777" w:rsidR="00C82288" w:rsidRPr="009455D7" w:rsidRDefault="00C82288" w:rsidP="00C82288">
      <w:pPr>
        <w:rPr>
          <w:sz w:val="24"/>
          <w:szCs w:val="24"/>
        </w:rPr>
      </w:pPr>
    </w:p>
    <w:p w14:paraId="57F6575A" w14:textId="27514A05" w:rsidR="00E0512D" w:rsidRPr="009455D7" w:rsidRDefault="00C82288" w:rsidP="009455D7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9455D7">
        <w:rPr>
          <w:sz w:val="24"/>
          <w:szCs w:val="24"/>
        </w:rPr>
        <w:t>Explore views on purpose of consumer involvement and role of consumers in medical research broadly (not just this program)</w:t>
      </w:r>
    </w:p>
    <w:p w14:paraId="64A952BC" w14:textId="73126E67" w:rsidR="00E0512D" w:rsidRPr="009455D7" w:rsidRDefault="00C82288" w:rsidP="009455D7">
      <w:pPr>
        <w:rPr>
          <w:i/>
          <w:iCs/>
          <w:sz w:val="24"/>
          <w:szCs w:val="24"/>
        </w:rPr>
      </w:pPr>
      <w:r w:rsidRPr="009455D7">
        <w:rPr>
          <w:i/>
          <w:iCs/>
          <w:sz w:val="24"/>
          <w:szCs w:val="24"/>
        </w:rPr>
        <w:t xml:space="preserve">Explore role in program </w:t>
      </w:r>
    </w:p>
    <w:p w14:paraId="57A130AD" w14:textId="77777777" w:rsidR="009455D7" w:rsidRPr="009455D7" w:rsidRDefault="009455D7" w:rsidP="009455D7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9455D7">
        <w:rPr>
          <w:sz w:val="24"/>
          <w:szCs w:val="24"/>
        </w:rPr>
        <w:t xml:space="preserve">How did you first become aware of the Program? </w:t>
      </w:r>
    </w:p>
    <w:p w14:paraId="1880D423" w14:textId="77777777" w:rsidR="009455D7" w:rsidRDefault="009455D7" w:rsidP="009455D7">
      <w:pPr>
        <w:pStyle w:val="ListParagraph"/>
        <w:ind w:left="360"/>
        <w:rPr>
          <w:sz w:val="24"/>
          <w:szCs w:val="24"/>
        </w:rPr>
      </w:pPr>
      <w:r w:rsidRPr="009455D7">
        <w:rPr>
          <w:sz w:val="24"/>
          <w:szCs w:val="24"/>
        </w:rPr>
        <w:t>(awareness/engagement)</w:t>
      </w:r>
    </w:p>
    <w:p w14:paraId="0643254C" w14:textId="1C2A2958" w:rsidR="00E0512D" w:rsidRPr="009455D7" w:rsidRDefault="00C82288" w:rsidP="009455D7">
      <w:pPr>
        <w:pStyle w:val="ListParagraph"/>
        <w:ind w:left="360"/>
        <w:rPr>
          <w:sz w:val="24"/>
          <w:szCs w:val="24"/>
        </w:rPr>
      </w:pPr>
      <w:r w:rsidRPr="009455D7">
        <w:rPr>
          <w:sz w:val="24"/>
          <w:szCs w:val="24"/>
        </w:rPr>
        <w:t>Tell me about how you came to be involved in the consumer program in the first place?</w:t>
      </w:r>
    </w:p>
    <w:p w14:paraId="4C3AC593" w14:textId="1CFA8D99" w:rsidR="009455D7" w:rsidRPr="009455D7" w:rsidRDefault="009455D7" w:rsidP="009455D7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455D7">
        <w:rPr>
          <w:sz w:val="24"/>
          <w:szCs w:val="24"/>
        </w:rPr>
        <w:t xml:space="preserve">What prompted/ motivated you? (explore the decision…… any other Consumer </w:t>
      </w:r>
      <w:r w:rsidR="00DA47D0">
        <w:rPr>
          <w:sz w:val="24"/>
          <w:szCs w:val="24"/>
        </w:rPr>
        <w:t>involv</w:t>
      </w:r>
      <w:r w:rsidRPr="009455D7">
        <w:rPr>
          <w:sz w:val="24"/>
          <w:szCs w:val="24"/>
        </w:rPr>
        <w:t>ement experiences elsewhere?)</w:t>
      </w:r>
    </w:p>
    <w:p w14:paraId="64EBEB56" w14:textId="060EF113" w:rsidR="00C82288" w:rsidRPr="009455D7" w:rsidRDefault="00C82288" w:rsidP="00E0512D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455D7">
        <w:rPr>
          <w:sz w:val="24"/>
          <w:szCs w:val="24"/>
        </w:rPr>
        <w:t>How long involved?</w:t>
      </w:r>
    </w:p>
    <w:p w14:paraId="57C4A060" w14:textId="77777777" w:rsidR="00F6744C" w:rsidRDefault="00F6744C" w:rsidP="00F6744C">
      <w:pPr>
        <w:pStyle w:val="ListParagraph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Tell me about</w:t>
      </w:r>
      <w:r w:rsidRPr="009455D7">
        <w:rPr>
          <w:sz w:val="24"/>
          <w:szCs w:val="24"/>
        </w:rPr>
        <w:t xml:space="preserve"> your role, and what is expected of you in the program  </w:t>
      </w:r>
    </w:p>
    <w:p w14:paraId="103DA1EE" w14:textId="2770B5C7" w:rsidR="009455D7" w:rsidRPr="009455D7" w:rsidRDefault="009455D7" w:rsidP="009455D7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455D7">
        <w:rPr>
          <w:sz w:val="24"/>
          <w:szCs w:val="24"/>
        </w:rPr>
        <w:t>What was your experience of starting out in the program. ……(experience of induction/orientation/initial training )</w:t>
      </w:r>
    </w:p>
    <w:p w14:paraId="055D15DB" w14:textId="22CE0A50" w:rsidR="00C82288" w:rsidRPr="009455D7" w:rsidRDefault="00C82288" w:rsidP="00E0512D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455D7">
        <w:rPr>
          <w:sz w:val="24"/>
          <w:szCs w:val="24"/>
        </w:rPr>
        <w:t>How well did the training and/or support from the organisation prepare/support you for your role?</w:t>
      </w:r>
    </w:p>
    <w:p w14:paraId="1CB83E4E" w14:textId="77777777" w:rsidR="009455D7" w:rsidRDefault="00C82288" w:rsidP="00C82288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455D7">
        <w:rPr>
          <w:sz w:val="24"/>
          <w:szCs w:val="24"/>
        </w:rPr>
        <w:t>What could be done differently in terms of preparation/support? (for you – for your research partners?)</w:t>
      </w:r>
    </w:p>
    <w:p w14:paraId="16E57F41" w14:textId="24FC6B2B" w:rsidR="009455D7" w:rsidRPr="00F6744C" w:rsidRDefault="00F6744C" w:rsidP="00F6744C">
      <w:pPr>
        <w:rPr>
          <w:i/>
          <w:iCs/>
          <w:sz w:val="24"/>
          <w:szCs w:val="24"/>
        </w:rPr>
      </w:pPr>
      <w:r w:rsidRPr="00F6744C">
        <w:rPr>
          <w:i/>
          <w:iCs/>
          <w:sz w:val="24"/>
          <w:szCs w:val="24"/>
        </w:rPr>
        <w:t>Explore program experience</w:t>
      </w:r>
      <w:r w:rsidR="000C16F0">
        <w:rPr>
          <w:i/>
          <w:iCs/>
          <w:sz w:val="24"/>
          <w:szCs w:val="24"/>
        </w:rPr>
        <w:t>s</w:t>
      </w:r>
    </w:p>
    <w:p w14:paraId="3F6780D0" w14:textId="77777777" w:rsidR="00F6744C" w:rsidRDefault="00C82288" w:rsidP="00F6744C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9455D7">
        <w:rPr>
          <w:sz w:val="24"/>
          <w:szCs w:val="24"/>
        </w:rPr>
        <w:t>What’s your experience of the coordination and organisation of the program?</w:t>
      </w:r>
    </w:p>
    <w:p w14:paraId="0E436468" w14:textId="1E3992A9" w:rsidR="00F6744C" w:rsidRPr="00F6744C" w:rsidRDefault="00F6744C" w:rsidP="00F6744C">
      <w:pPr>
        <w:spacing w:after="0"/>
        <w:ind w:left="1080"/>
        <w:rPr>
          <w:sz w:val="24"/>
          <w:szCs w:val="24"/>
        </w:rPr>
      </w:pPr>
      <w:r w:rsidRPr="00F6744C">
        <w:rPr>
          <w:sz w:val="24"/>
          <w:szCs w:val="24"/>
        </w:rPr>
        <w:t>Eg:</w:t>
      </w:r>
      <w:r w:rsidR="00C82288" w:rsidRPr="00F6744C">
        <w:rPr>
          <w:sz w:val="24"/>
          <w:szCs w:val="24"/>
        </w:rPr>
        <w:t xml:space="preserve"> communication, appointment times</w:t>
      </w:r>
    </w:p>
    <w:p w14:paraId="4182F975" w14:textId="7F146C57" w:rsidR="00C82288" w:rsidRPr="00F6744C" w:rsidRDefault="00C82288" w:rsidP="00F6744C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 xml:space="preserve">What would you say are the key steps needed to build a working relationship with a </w:t>
      </w:r>
      <w:r w:rsidR="00F6744C">
        <w:rPr>
          <w:sz w:val="24"/>
          <w:szCs w:val="24"/>
        </w:rPr>
        <w:t>research</w:t>
      </w:r>
      <w:r w:rsidR="00DA47D0">
        <w:rPr>
          <w:sz w:val="24"/>
          <w:szCs w:val="24"/>
        </w:rPr>
        <w:t>er/consumer</w:t>
      </w:r>
      <w:r w:rsidR="00F6744C">
        <w:rPr>
          <w:sz w:val="24"/>
          <w:szCs w:val="24"/>
        </w:rPr>
        <w:t xml:space="preserve"> partner</w:t>
      </w:r>
      <w:r w:rsidRPr="00F6744C">
        <w:rPr>
          <w:sz w:val="24"/>
          <w:szCs w:val="24"/>
        </w:rPr>
        <w:t xml:space="preserve">? </w:t>
      </w:r>
    </w:p>
    <w:p w14:paraId="58A8D0AC" w14:textId="2FA12D8E" w:rsidR="00C82288" w:rsidRPr="00F6744C" w:rsidRDefault="00C82288" w:rsidP="00F6744C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6744C">
        <w:rPr>
          <w:sz w:val="24"/>
          <w:szCs w:val="24"/>
        </w:rPr>
        <w:t>How often do you work with you partner</w:t>
      </w:r>
      <w:r w:rsidR="000C16F0">
        <w:rPr>
          <w:sz w:val="24"/>
          <w:szCs w:val="24"/>
        </w:rPr>
        <w:t>(s)</w:t>
      </w:r>
      <w:r w:rsidRPr="00F6744C">
        <w:rPr>
          <w:sz w:val="24"/>
          <w:szCs w:val="24"/>
        </w:rPr>
        <w:t xml:space="preserve">? Explore time and engagement. </w:t>
      </w:r>
    </w:p>
    <w:p w14:paraId="5F5A4826" w14:textId="77777777" w:rsidR="00C82288" w:rsidRPr="009455D7" w:rsidRDefault="00C82288" w:rsidP="00F6744C">
      <w:pPr>
        <w:spacing w:after="0"/>
        <w:ind w:left="1080"/>
        <w:rPr>
          <w:sz w:val="24"/>
          <w:szCs w:val="24"/>
        </w:rPr>
      </w:pPr>
      <w:r w:rsidRPr="009455D7">
        <w:rPr>
          <w:sz w:val="24"/>
          <w:szCs w:val="24"/>
        </w:rPr>
        <w:t>(a)</w:t>
      </w:r>
      <w:r w:rsidRPr="009455D7">
        <w:rPr>
          <w:sz w:val="24"/>
          <w:szCs w:val="24"/>
        </w:rPr>
        <w:tab/>
        <w:t xml:space="preserve">What do you do?  Describe how you work together </w:t>
      </w:r>
    </w:p>
    <w:p w14:paraId="258EC8B3" w14:textId="77777777" w:rsidR="00C82288" w:rsidRPr="009455D7" w:rsidRDefault="00C82288" w:rsidP="00F6744C">
      <w:pPr>
        <w:spacing w:after="0"/>
        <w:ind w:left="1080"/>
        <w:rPr>
          <w:sz w:val="24"/>
          <w:szCs w:val="24"/>
        </w:rPr>
      </w:pPr>
      <w:r w:rsidRPr="009455D7">
        <w:rPr>
          <w:sz w:val="24"/>
          <w:szCs w:val="24"/>
        </w:rPr>
        <w:t>(b)</w:t>
      </w:r>
      <w:r w:rsidRPr="009455D7">
        <w:rPr>
          <w:sz w:val="24"/>
          <w:szCs w:val="24"/>
        </w:rPr>
        <w:tab/>
        <w:t xml:space="preserve">Has this evolved over time?  If so, how? </w:t>
      </w:r>
    </w:p>
    <w:p w14:paraId="71B64E45" w14:textId="36416527" w:rsidR="00C82288" w:rsidRPr="00F6744C" w:rsidRDefault="00C82288" w:rsidP="00F6744C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6744C">
        <w:rPr>
          <w:sz w:val="24"/>
          <w:szCs w:val="24"/>
        </w:rPr>
        <w:t>What is the relationship like with your research</w:t>
      </w:r>
      <w:r w:rsidR="00DA47D0">
        <w:rPr>
          <w:sz w:val="24"/>
          <w:szCs w:val="24"/>
        </w:rPr>
        <w:t>/consumer</w:t>
      </w:r>
      <w:r w:rsidRPr="00F6744C">
        <w:rPr>
          <w:sz w:val="24"/>
          <w:szCs w:val="24"/>
        </w:rPr>
        <w:t xml:space="preserve"> partner(s)…….</w:t>
      </w:r>
    </w:p>
    <w:p w14:paraId="155F6B15" w14:textId="77777777" w:rsidR="00F6744C" w:rsidRDefault="00C82288" w:rsidP="000C16F0">
      <w:pPr>
        <w:spacing w:after="0"/>
        <w:ind w:left="1080"/>
        <w:rPr>
          <w:sz w:val="24"/>
          <w:szCs w:val="24"/>
        </w:rPr>
      </w:pPr>
      <w:r w:rsidRPr="009455D7">
        <w:rPr>
          <w:sz w:val="24"/>
          <w:szCs w:val="24"/>
        </w:rPr>
        <w:t>(For example; communication, respect, valuing expertise, who “chases” who inclusiveness, partnership?)</w:t>
      </w:r>
    </w:p>
    <w:p w14:paraId="7CC186B7" w14:textId="4FAE83DE" w:rsidR="00F6744C" w:rsidRDefault="00C82288" w:rsidP="00C82288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 xml:space="preserve">How comfortable do you feel working with your </w:t>
      </w:r>
      <w:r w:rsidR="00DA47D0">
        <w:rPr>
          <w:sz w:val="24"/>
          <w:szCs w:val="24"/>
        </w:rPr>
        <w:t xml:space="preserve">research/consumer </w:t>
      </w:r>
      <w:r w:rsidRPr="00F6744C">
        <w:rPr>
          <w:sz w:val="24"/>
          <w:szCs w:val="24"/>
        </w:rPr>
        <w:t>partner(s)? (Explore if possible)</w:t>
      </w:r>
    </w:p>
    <w:p w14:paraId="120D740B" w14:textId="77777777" w:rsidR="00F6744C" w:rsidRDefault="00C82288" w:rsidP="00C82288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lastRenderedPageBreak/>
        <w:t>In your view, does the partnership have an influence on the research? (Explore to understand reasons/explanation….)</w:t>
      </w:r>
    </w:p>
    <w:p w14:paraId="60A77DFC" w14:textId="77777777" w:rsidR="00F6744C" w:rsidRDefault="00C82288" w:rsidP="00F6744C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>What (if anything), comes from the partnership (s)?</w:t>
      </w:r>
      <w:r w:rsidR="00F6744C">
        <w:rPr>
          <w:sz w:val="24"/>
          <w:szCs w:val="24"/>
        </w:rPr>
        <w:t xml:space="preserve">  What </w:t>
      </w:r>
      <w:r w:rsidRPr="00F6744C">
        <w:rPr>
          <w:sz w:val="24"/>
          <w:szCs w:val="24"/>
        </w:rPr>
        <w:t>has surprised you?</w:t>
      </w:r>
    </w:p>
    <w:p w14:paraId="2126283C" w14:textId="77777777" w:rsidR="00F6744C" w:rsidRDefault="00C82288" w:rsidP="00E0512D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>Has anything gone wrong, or had a negative impact for you during your involvement in the program? Tell me a bit about that…….</w:t>
      </w:r>
    </w:p>
    <w:p w14:paraId="5FDA55F4" w14:textId="77777777" w:rsidR="00F6744C" w:rsidRDefault="00C82288" w:rsidP="00F6744C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 xml:space="preserve">What have you learned from the experience of being part of the program? (positives/neutral/negatives……..).  What personally do you get from being part of the program? </w:t>
      </w:r>
    </w:p>
    <w:p w14:paraId="735E9FEB" w14:textId="77777777" w:rsidR="00460307" w:rsidRDefault="00F6744C" w:rsidP="00460307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>Tell me about the best thing(s) about the program? ……and the most challenging thing (s)?</w:t>
      </w:r>
    </w:p>
    <w:p w14:paraId="56F2522A" w14:textId="7ED95A00" w:rsidR="00F6744C" w:rsidRPr="00460307" w:rsidRDefault="00460307" w:rsidP="00460307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460307">
        <w:rPr>
          <w:sz w:val="24"/>
          <w:szCs w:val="24"/>
        </w:rPr>
        <w:t>Would you recommend joining the program to others?  Tell me a bit more about your answer (why/why not…..)</w:t>
      </w:r>
    </w:p>
    <w:p w14:paraId="2620D593" w14:textId="6BA24152" w:rsidR="00F6744C" w:rsidRPr="00F6744C" w:rsidRDefault="00F6744C" w:rsidP="00F6744C">
      <w:pPr>
        <w:rPr>
          <w:i/>
          <w:iCs/>
          <w:sz w:val="24"/>
          <w:szCs w:val="24"/>
        </w:rPr>
      </w:pPr>
      <w:r w:rsidRPr="00F6744C">
        <w:rPr>
          <w:i/>
          <w:iCs/>
          <w:sz w:val="24"/>
          <w:szCs w:val="24"/>
        </w:rPr>
        <w:t>Program feedback</w:t>
      </w:r>
    </w:p>
    <w:p w14:paraId="1597634E" w14:textId="5FFF6670" w:rsidR="00F6744C" w:rsidRDefault="00C82288" w:rsidP="00C82288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 xml:space="preserve">What do you think are the qualities and attributes of the ideal </w:t>
      </w:r>
      <w:r w:rsidR="00DA47D0">
        <w:rPr>
          <w:sz w:val="24"/>
          <w:szCs w:val="24"/>
        </w:rPr>
        <w:t>consumer/</w:t>
      </w:r>
      <w:r w:rsidRPr="00F6744C">
        <w:rPr>
          <w:sz w:val="24"/>
          <w:szCs w:val="24"/>
        </w:rPr>
        <w:t>research</w:t>
      </w:r>
      <w:r w:rsidR="00DA47D0">
        <w:rPr>
          <w:sz w:val="24"/>
          <w:szCs w:val="24"/>
        </w:rPr>
        <w:t>er</w:t>
      </w:r>
      <w:r w:rsidRPr="00F6744C">
        <w:rPr>
          <w:sz w:val="24"/>
          <w:szCs w:val="24"/>
        </w:rPr>
        <w:t xml:space="preserve"> partner?</w:t>
      </w:r>
    </w:p>
    <w:p w14:paraId="6311FDAC" w14:textId="77777777" w:rsidR="00F6744C" w:rsidRDefault="00C82288" w:rsidP="00C82288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>What things make it easy to be involved in the program (the enablers)?</w:t>
      </w:r>
    </w:p>
    <w:p w14:paraId="5B4172F6" w14:textId="77777777" w:rsidR="00F6744C" w:rsidRDefault="00C82288" w:rsidP="00C82288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>What things make it difficult to be involved in the program (the barriers)?</w:t>
      </w:r>
    </w:p>
    <w:p w14:paraId="3FC46E78" w14:textId="77777777" w:rsidR="00F6744C" w:rsidRPr="00F6744C" w:rsidRDefault="00F6744C" w:rsidP="00460307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6744C">
        <w:rPr>
          <w:sz w:val="24"/>
          <w:szCs w:val="24"/>
        </w:rPr>
        <w:t>What advice would you give to people new to the program…..</w:t>
      </w:r>
    </w:p>
    <w:p w14:paraId="6DCEBF38" w14:textId="77777777" w:rsidR="00F6744C" w:rsidRPr="000C16F0" w:rsidRDefault="00F6744C" w:rsidP="00460307">
      <w:pPr>
        <w:spacing w:after="0"/>
        <w:ind w:left="1080"/>
        <w:rPr>
          <w:i/>
          <w:iCs/>
          <w:sz w:val="24"/>
          <w:szCs w:val="24"/>
        </w:rPr>
      </w:pPr>
      <w:r w:rsidRPr="000C16F0">
        <w:rPr>
          <w:i/>
          <w:iCs/>
          <w:sz w:val="24"/>
          <w:szCs w:val="24"/>
        </w:rPr>
        <w:t>Consumers/researchers/ partnerships…..</w:t>
      </w:r>
    </w:p>
    <w:p w14:paraId="2F8AA814" w14:textId="57618D8E" w:rsidR="00F6744C" w:rsidRPr="00F6744C" w:rsidRDefault="00F6744C" w:rsidP="00F6744C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 xml:space="preserve">What advice if any, would you give to organization about the program? </w:t>
      </w:r>
      <w:r w:rsidR="00460307">
        <w:rPr>
          <w:sz w:val="24"/>
          <w:szCs w:val="24"/>
        </w:rPr>
        <w:t xml:space="preserve"> What would you change about the program? </w:t>
      </w:r>
    </w:p>
    <w:p w14:paraId="755ECDEC" w14:textId="77777777" w:rsidR="00F6744C" w:rsidRPr="00F6744C" w:rsidRDefault="00F6744C" w:rsidP="00F6744C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F6744C">
        <w:rPr>
          <w:sz w:val="24"/>
          <w:szCs w:val="24"/>
        </w:rPr>
        <w:t>What advice would you give to other organisations setting up a similar program?</w:t>
      </w:r>
    </w:p>
    <w:p w14:paraId="3CD17C74" w14:textId="5F022C43" w:rsidR="00F6744C" w:rsidRPr="00460307" w:rsidRDefault="00460307" w:rsidP="00C82288">
      <w:pPr>
        <w:pStyle w:val="ListParagraph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 xml:space="preserve">(If not already mentioned) – ask </w:t>
      </w:r>
      <w:r w:rsidR="00F6744C" w:rsidRPr="00F6744C">
        <w:rPr>
          <w:sz w:val="24"/>
          <w:szCs w:val="24"/>
        </w:rPr>
        <w:t>How has COVID-19 impacted your participation in the program?</w:t>
      </w:r>
    </w:p>
    <w:p w14:paraId="6AEC14F0" w14:textId="3B9BB573" w:rsidR="00B56C13" w:rsidRDefault="000C16F0" w:rsidP="00C82288">
      <w:r w:rsidRPr="000C16F0">
        <w:rPr>
          <w:i/>
          <w:iCs/>
          <w:sz w:val="24"/>
          <w:szCs w:val="24"/>
        </w:rPr>
        <w:t>Explore if anything else the person would like to share</w:t>
      </w:r>
      <w:r>
        <w:rPr>
          <w:sz w:val="24"/>
          <w:szCs w:val="24"/>
        </w:rPr>
        <w:t>………w</w:t>
      </w:r>
      <w:r w:rsidR="00C82288" w:rsidRPr="009455D7">
        <w:rPr>
          <w:sz w:val="24"/>
          <w:szCs w:val="24"/>
        </w:rPr>
        <w:t>hat further thoughts, experiences, suggestions or i</w:t>
      </w:r>
      <w:r w:rsidR="00C82288">
        <w:t xml:space="preserve">deas do you have to share?  </w:t>
      </w:r>
    </w:p>
    <w:p w14:paraId="09D5EB37" w14:textId="77777777" w:rsidR="009455D7" w:rsidRDefault="009455D7" w:rsidP="00C82288"/>
    <w:p w14:paraId="67CA71CA" w14:textId="77777777" w:rsidR="009455D7" w:rsidRDefault="009455D7" w:rsidP="00C82288"/>
    <w:sectPr w:rsidR="009455D7" w:rsidSect="000C16F0">
      <w:footerReference w:type="default" r:id="rId7"/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EAB73" w14:textId="77777777" w:rsidR="00DD3E24" w:rsidRDefault="00DD3E24" w:rsidP="00460307">
      <w:pPr>
        <w:spacing w:after="0" w:line="240" w:lineRule="auto"/>
      </w:pPr>
      <w:r>
        <w:separator/>
      </w:r>
    </w:p>
  </w:endnote>
  <w:endnote w:type="continuationSeparator" w:id="0">
    <w:p w14:paraId="18A70BF1" w14:textId="77777777" w:rsidR="00DD3E24" w:rsidRDefault="00DD3E24" w:rsidP="00460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9395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9A097B" w14:textId="24BCEB01" w:rsidR="00460307" w:rsidRDefault="004603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4278F0" w14:textId="77777777" w:rsidR="00460307" w:rsidRDefault="004603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1A5D2" w14:textId="77777777" w:rsidR="00DD3E24" w:rsidRDefault="00DD3E24" w:rsidP="00460307">
      <w:pPr>
        <w:spacing w:after="0" w:line="240" w:lineRule="auto"/>
      </w:pPr>
      <w:r>
        <w:separator/>
      </w:r>
    </w:p>
  </w:footnote>
  <w:footnote w:type="continuationSeparator" w:id="0">
    <w:p w14:paraId="11D672A9" w14:textId="77777777" w:rsidR="00DD3E24" w:rsidRDefault="00DD3E24" w:rsidP="004603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D7088"/>
    <w:multiLevelType w:val="hybridMultilevel"/>
    <w:tmpl w:val="0FE2A3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6B6F8E"/>
    <w:multiLevelType w:val="hybridMultilevel"/>
    <w:tmpl w:val="BDC6C93A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27D4D"/>
    <w:multiLevelType w:val="hybridMultilevel"/>
    <w:tmpl w:val="70FCD9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E254D"/>
    <w:multiLevelType w:val="hybridMultilevel"/>
    <w:tmpl w:val="DCAA22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7C18EF"/>
    <w:multiLevelType w:val="hybridMultilevel"/>
    <w:tmpl w:val="BB761006"/>
    <w:lvl w:ilvl="0" w:tplc="5254C252">
      <w:start w:val="16"/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2A3763E"/>
    <w:multiLevelType w:val="hybridMultilevel"/>
    <w:tmpl w:val="4D307EEE"/>
    <w:lvl w:ilvl="0" w:tplc="5254C252">
      <w:start w:val="16"/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5B7C48"/>
    <w:multiLevelType w:val="hybridMultilevel"/>
    <w:tmpl w:val="D5D4DD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4C04D8"/>
    <w:multiLevelType w:val="hybridMultilevel"/>
    <w:tmpl w:val="11E4B40C"/>
    <w:lvl w:ilvl="0" w:tplc="5254C252">
      <w:start w:val="16"/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BC360C"/>
    <w:multiLevelType w:val="hybridMultilevel"/>
    <w:tmpl w:val="5DF26C38"/>
    <w:lvl w:ilvl="0" w:tplc="5254C252">
      <w:start w:val="16"/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3A41B2"/>
    <w:multiLevelType w:val="hybridMultilevel"/>
    <w:tmpl w:val="63C4B3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D454C6A"/>
    <w:multiLevelType w:val="hybridMultilevel"/>
    <w:tmpl w:val="660688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7A68F2"/>
    <w:multiLevelType w:val="hybridMultilevel"/>
    <w:tmpl w:val="939644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7374554">
    <w:abstractNumId w:val="3"/>
  </w:num>
  <w:num w:numId="2" w16cid:durableId="287203564">
    <w:abstractNumId w:val="6"/>
  </w:num>
  <w:num w:numId="3" w16cid:durableId="1995261092">
    <w:abstractNumId w:val="9"/>
  </w:num>
  <w:num w:numId="4" w16cid:durableId="145317757">
    <w:abstractNumId w:val="0"/>
  </w:num>
  <w:num w:numId="5" w16cid:durableId="2090105435">
    <w:abstractNumId w:val="1"/>
  </w:num>
  <w:num w:numId="6" w16cid:durableId="1324160527">
    <w:abstractNumId w:val="11"/>
  </w:num>
  <w:num w:numId="7" w16cid:durableId="1491941205">
    <w:abstractNumId w:val="10"/>
  </w:num>
  <w:num w:numId="8" w16cid:durableId="1758139287">
    <w:abstractNumId w:val="2"/>
  </w:num>
  <w:num w:numId="9" w16cid:durableId="1860850777">
    <w:abstractNumId w:val="5"/>
  </w:num>
  <w:num w:numId="10" w16cid:durableId="765076667">
    <w:abstractNumId w:val="8"/>
  </w:num>
  <w:num w:numId="11" w16cid:durableId="1871992789">
    <w:abstractNumId w:val="7"/>
  </w:num>
  <w:num w:numId="12" w16cid:durableId="15543850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88"/>
    <w:rsid w:val="000C16F0"/>
    <w:rsid w:val="00283AB2"/>
    <w:rsid w:val="002C0D8A"/>
    <w:rsid w:val="003D2B1E"/>
    <w:rsid w:val="00460307"/>
    <w:rsid w:val="004677B2"/>
    <w:rsid w:val="006C1C43"/>
    <w:rsid w:val="009455D7"/>
    <w:rsid w:val="00B56C13"/>
    <w:rsid w:val="00C82288"/>
    <w:rsid w:val="00DA47D0"/>
    <w:rsid w:val="00DD3E24"/>
    <w:rsid w:val="00E0512D"/>
    <w:rsid w:val="00F06AB9"/>
    <w:rsid w:val="00F6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21CDE"/>
  <w15:chartTrackingRefBased/>
  <w15:docId w15:val="{09128E08-6540-4C6B-9FE4-2756AE33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51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03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307"/>
  </w:style>
  <w:style w:type="paragraph" w:styleId="Footer">
    <w:name w:val="footer"/>
    <w:basedOn w:val="Normal"/>
    <w:link w:val="FooterChar"/>
    <w:uiPriority w:val="99"/>
    <w:unhideWhenUsed/>
    <w:rsid w:val="004603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Smith</dc:creator>
  <cp:keywords/>
  <dc:description/>
  <cp:lastModifiedBy>Robyn Smith</cp:lastModifiedBy>
  <cp:revision>3</cp:revision>
  <dcterms:created xsi:type="dcterms:W3CDTF">2023-11-07T13:19:00Z</dcterms:created>
  <dcterms:modified xsi:type="dcterms:W3CDTF">2023-11-07T14:55:00Z</dcterms:modified>
</cp:coreProperties>
</file>